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870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2693"/>
        <w:gridCol w:w="1417"/>
      </w:tblGrid>
      <w:tr w:rsidR="0042289D" w:rsidRPr="00344B3C" w:rsidTr="00B54A20">
        <w:trPr>
          <w:trHeight w:val="1840"/>
        </w:trPr>
        <w:tc>
          <w:tcPr>
            <w:tcW w:w="1526" w:type="dxa"/>
          </w:tcPr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2289D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44" w:type="dxa"/>
          </w:tcPr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Primers (</w:t>
            </w:r>
            <w:proofErr w:type="spellStart"/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FP: Forward primer</w:t>
            </w: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RP: Reverse primer</w:t>
            </w: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2289D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417" w:type="dxa"/>
          </w:tcPr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Amplicon</w:t>
            </w:r>
            <w:proofErr w:type="spellEnd"/>
            <w:r w:rsidRPr="00344B3C">
              <w:rPr>
                <w:rFonts w:ascii="Times New Roman" w:hAnsi="Times New Roman"/>
                <w:b/>
                <w:sz w:val="24"/>
                <w:szCs w:val="24"/>
              </w:rPr>
              <w:t xml:space="preserve"> product size (</w:t>
            </w:r>
            <w:proofErr w:type="spellStart"/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344B3C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42289D" w:rsidRPr="00344B3C" w:rsidTr="00B54A20">
        <w:trPr>
          <w:trHeight w:val="565"/>
        </w:trPr>
        <w:tc>
          <w:tcPr>
            <w:tcW w:w="1526" w:type="dxa"/>
          </w:tcPr>
          <w:p w:rsidR="0042289D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GF</w:t>
            </w:r>
          </w:p>
        </w:tc>
        <w:tc>
          <w:tcPr>
            <w:tcW w:w="3544" w:type="dxa"/>
          </w:tcPr>
          <w:p w:rsidR="00CD5CB4" w:rsidRDefault="00CD5CB4" w:rsidP="00CD5CB4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CD5CB4" w:rsidRPr="00344B3C" w:rsidRDefault="00CD5CB4" w:rsidP="00CD5CB4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gctgttcccttgcttcc</w:t>
            </w:r>
            <w:proofErr w:type="spellEnd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  <w:lang w:val="en-US"/>
              </w:rPr>
              <w:t>(18</w:t>
            </w: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)</w:t>
            </w:r>
          </w:p>
          <w:p w:rsidR="0042289D" w:rsidRPr="00344B3C" w:rsidRDefault="00CD5CB4" w:rsidP="00CD5CB4">
            <w:pPr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  </w:t>
            </w: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r>
              <w:t xml:space="preserve"> </w:t>
            </w:r>
            <w:proofErr w:type="spellStart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cagacaaggcccactgct</w:t>
            </w:r>
            <w:proofErr w:type="spellEnd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sz w:val="24"/>
                <w:szCs w:val="24"/>
                <w:lang w:val="en-US"/>
              </w:rPr>
              <w:t>(18</w:t>
            </w: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</w:tcPr>
          <w:p w:rsidR="00CD5CB4" w:rsidRDefault="00CD5CB4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42289D" w:rsidRPr="00344B3C" w:rsidRDefault="00CD5CB4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proofErr w:type="gramStart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cat</w:t>
            </w:r>
            <w:proofErr w:type="gramEnd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o</w:t>
            </w:r>
            <w:proofErr w:type="gramEnd"/>
            <w:r w:rsidRPr="00CD5CB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 04686900001</w:t>
            </w:r>
          </w:p>
        </w:tc>
        <w:tc>
          <w:tcPr>
            <w:tcW w:w="1417" w:type="dxa"/>
          </w:tcPr>
          <w:p w:rsidR="00CD5CB4" w:rsidRDefault="00CD5CB4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2289D" w:rsidRPr="00344B3C" w:rsidRDefault="00CD5CB4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42289D" w:rsidRPr="00344B3C" w:rsidTr="00B54A20">
        <w:trPr>
          <w:trHeight w:val="565"/>
        </w:trPr>
        <w:tc>
          <w:tcPr>
            <w:tcW w:w="1526" w:type="dxa"/>
          </w:tcPr>
          <w:p w:rsidR="0042289D" w:rsidRPr="00344B3C" w:rsidRDefault="0042289D" w:rsidP="00B54A20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4B3C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RPL32</w:t>
            </w:r>
          </w:p>
        </w:tc>
        <w:tc>
          <w:tcPr>
            <w:tcW w:w="3544" w:type="dxa"/>
          </w:tcPr>
          <w:p w:rsidR="0042289D" w:rsidRPr="00344B3C" w:rsidRDefault="0042289D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FP: </w:t>
            </w:r>
            <w:proofErr w:type="spellStart"/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aagttcctggtccacaacg</w:t>
            </w:r>
            <w:proofErr w:type="spellEnd"/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20)</w:t>
            </w:r>
          </w:p>
          <w:p w:rsidR="0042289D" w:rsidRPr="00344B3C" w:rsidRDefault="0042289D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RP: </w:t>
            </w:r>
            <w:proofErr w:type="spellStart"/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gagcgatctcggcacagta</w:t>
            </w:r>
            <w:proofErr w:type="spellEnd"/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2693" w:type="dxa"/>
          </w:tcPr>
          <w:p w:rsidR="0042289D" w:rsidRPr="00344B3C" w:rsidRDefault="0042289D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M_000994.3</w:t>
            </w:r>
          </w:p>
        </w:tc>
        <w:tc>
          <w:tcPr>
            <w:tcW w:w="1417" w:type="dxa"/>
          </w:tcPr>
          <w:p w:rsidR="0042289D" w:rsidRPr="00344B3C" w:rsidRDefault="0042289D" w:rsidP="00B54A20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  <w:p w:rsidR="0042289D" w:rsidRPr="00344B3C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4B3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77</w:t>
            </w:r>
          </w:p>
        </w:tc>
      </w:tr>
      <w:tr w:rsidR="0042289D" w:rsidRPr="00344B3C" w:rsidTr="00B54A20">
        <w:trPr>
          <w:trHeight w:val="271"/>
        </w:trPr>
        <w:tc>
          <w:tcPr>
            <w:tcW w:w="1526" w:type="dxa"/>
          </w:tcPr>
          <w:p w:rsidR="0042289D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2289D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GF-A</w:t>
            </w:r>
          </w:p>
          <w:p w:rsidR="0042289D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42289D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2289D" w:rsidRPr="00095012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0B60">
              <w:rPr>
                <w:rFonts w:ascii="Times New Roman" w:hAnsi="Times New Roman"/>
                <w:sz w:val="24"/>
                <w:szCs w:val="24"/>
              </w:rPr>
              <w:t xml:space="preserve">FP: </w:t>
            </w:r>
            <w:r w:rsidR="00CD5CB4">
              <w:t xml:space="preserve"> </w:t>
            </w:r>
            <w:proofErr w:type="spellStart"/>
            <w:r w:rsidR="00CD5CB4" w:rsidRPr="00CD5CB4">
              <w:rPr>
                <w:rFonts w:ascii="Times New Roman" w:hAnsi="Times New Roman"/>
                <w:sz w:val="24"/>
                <w:szCs w:val="24"/>
              </w:rPr>
              <w:t>tgcccgctgctgtctaat</w:t>
            </w:r>
            <w:proofErr w:type="spellEnd"/>
            <w:r w:rsidRPr="00670B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D5CB4">
              <w:rPr>
                <w:rFonts w:ascii="Times New Roman" w:hAnsi="Times New Roman"/>
                <w:sz w:val="24"/>
                <w:szCs w:val="24"/>
              </w:rPr>
              <w:t>(18</w:t>
            </w:r>
            <w:r w:rsidRPr="00670B60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2289D" w:rsidRDefault="0042289D" w:rsidP="00CD5C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0B60">
              <w:rPr>
                <w:rFonts w:ascii="Times New Roman" w:hAnsi="Times New Roman"/>
                <w:sz w:val="24"/>
                <w:szCs w:val="24"/>
              </w:rPr>
              <w:t xml:space="preserve">RP: </w:t>
            </w:r>
            <w:r w:rsidR="00CD5CB4">
              <w:t xml:space="preserve"> </w:t>
            </w:r>
            <w:proofErr w:type="spellStart"/>
            <w:r w:rsidR="00CD5CB4" w:rsidRPr="00CD5CB4">
              <w:rPr>
                <w:rFonts w:ascii="Times New Roman" w:hAnsi="Times New Roman"/>
                <w:sz w:val="24"/>
                <w:szCs w:val="24"/>
              </w:rPr>
              <w:t>tctccgctctgagcaagg</w:t>
            </w:r>
            <w:proofErr w:type="spellEnd"/>
            <w:r w:rsidR="00CD5CB4" w:rsidRPr="00CD5C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D5CB4">
              <w:rPr>
                <w:rFonts w:ascii="Times New Roman" w:hAnsi="Times New Roman"/>
                <w:sz w:val="24"/>
                <w:szCs w:val="24"/>
              </w:rPr>
              <w:t>(18</w:t>
            </w:r>
            <w:r w:rsidRPr="00670B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42289D" w:rsidRPr="00095012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2289D" w:rsidRPr="00095012" w:rsidRDefault="00CD5CB4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D5CB4">
              <w:rPr>
                <w:rFonts w:ascii="Times New Roman" w:hAnsi="Times New Roman"/>
                <w:sz w:val="24"/>
                <w:szCs w:val="24"/>
              </w:rPr>
              <w:t>cat</w:t>
            </w:r>
            <w:proofErr w:type="gramEnd"/>
            <w:r w:rsidRPr="00CD5CB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gramStart"/>
            <w:r w:rsidRPr="00CD5CB4">
              <w:rPr>
                <w:rFonts w:ascii="Times New Roman" w:hAnsi="Times New Roman"/>
                <w:sz w:val="24"/>
                <w:szCs w:val="24"/>
              </w:rPr>
              <w:t>no</w:t>
            </w:r>
            <w:proofErr w:type="gramEnd"/>
            <w:r w:rsidRPr="00CD5CB4">
              <w:rPr>
                <w:rFonts w:ascii="Times New Roman" w:hAnsi="Times New Roman"/>
                <w:sz w:val="24"/>
                <w:szCs w:val="24"/>
              </w:rPr>
              <w:t>. 04684974001</w:t>
            </w:r>
          </w:p>
        </w:tc>
        <w:tc>
          <w:tcPr>
            <w:tcW w:w="1417" w:type="dxa"/>
          </w:tcPr>
          <w:p w:rsidR="0042289D" w:rsidRDefault="0042289D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2289D" w:rsidRDefault="00543600" w:rsidP="00B54A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</w:tbl>
    <w:p w:rsidR="006E38EE" w:rsidRDefault="000C0565">
      <w:r>
        <w:rPr>
          <w:b/>
        </w:rPr>
        <w:t xml:space="preserve">S3 Table </w:t>
      </w:r>
      <w:bookmarkStart w:id="0" w:name="_GoBack"/>
      <w:bookmarkEnd w:id="0"/>
    </w:p>
    <w:sectPr w:rsidR="006E3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89D"/>
    <w:rsid w:val="00084129"/>
    <w:rsid w:val="000C0565"/>
    <w:rsid w:val="0042289D"/>
    <w:rsid w:val="004F16D2"/>
    <w:rsid w:val="00543600"/>
    <w:rsid w:val="007707F7"/>
    <w:rsid w:val="007B09F8"/>
    <w:rsid w:val="00896E75"/>
    <w:rsid w:val="009E10E1"/>
    <w:rsid w:val="00A92972"/>
    <w:rsid w:val="00AF060B"/>
    <w:rsid w:val="00CD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Barbara Shih</cp:lastModifiedBy>
  <cp:revision>2</cp:revision>
  <dcterms:created xsi:type="dcterms:W3CDTF">2015-03-23T13:13:00Z</dcterms:created>
  <dcterms:modified xsi:type="dcterms:W3CDTF">2015-03-23T13:13:00Z</dcterms:modified>
</cp:coreProperties>
</file>